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6D381" w14:textId="77777777" w:rsidR="00C340C4" w:rsidRPr="001D1E54" w:rsidRDefault="00C340C4" w:rsidP="00C340C4">
      <w:pPr>
        <w:rPr>
          <w:b/>
          <w:lang w:val="en-US"/>
        </w:rPr>
      </w:pPr>
      <w:r w:rsidRPr="001D1E54">
        <w:rPr>
          <w:b/>
          <w:lang w:val="en-US"/>
        </w:rPr>
        <w:t xml:space="preserve">Supplementary Table 2. Top 3 blocks by 5 main ICD-10 chapters for CMNND events.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1815"/>
        <w:gridCol w:w="1809"/>
        <w:gridCol w:w="1092"/>
        <w:gridCol w:w="749"/>
        <w:gridCol w:w="1819"/>
        <w:gridCol w:w="956"/>
        <w:gridCol w:w="1388"/>
      </w:tblGrid>
      <w:tr w:rsidR="00C340C4" w:rsidRPr="001D1E54" w14:paraId="0AFD0BA6" w14:textId="77777777" w:rsidTr="007936B7">
        <w:tc>
          <w:tcPr>
            <w:tcW w:w="1838" w:type="dxa"/>
          </w:tcPr>
          <w:p w14:paraId="35ECB03D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CMNNDs</w:t>
            </w:r>
          </w:p>
        </w:tc>
        <w:tc>
          <w:tcPr>
            <w:tcW w:w="1816" w:type="dxa"/>
          </w:tcPr>
          <w:p w14:paraId="5431ECB9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Top 5 chapters with 3 main blocks</w:t>
            </w:r>
          </w:p>
        </w:tc>
        <w:tc>
          <w:tcPr>
            <w:tcW w:w="1096" w:type="dxa"/>
          </w:tcPr>
          <w:p w14:paraId="1A5369DF" w14:textId="77777777" w:rsidR="00C340C4" w:rsidRPr="001D1E54" w:rsidRDefault="00C340C4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 xml:space="preserve">N. of events </w:t>
            </w:r>
          </w:p>
        </w:tc>
        <w:tc>
          <w:tcPr>
            <w:tcW w:w="718" w:type="dxa"/>
          </w:tcPr>
          <w:p w14:paraId="0D1162BC" w14:textId="77777777" w:rsidR="00C340C4" w:rsidRPr="001D1E54" w:rsidRDefault="00C340C4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>%</w:t>
            </w:r>
          </w:p>
        </w:tc>
        <w:tc>
          <w:tcPr>
            <w:tcW w:w="1847" w:type="dxa"/>
          </w:tcPr>
          <w:p w14:paraId="6F058E27" w14:textId="77777777" w:rsidR="00C340C4" w:rsidRPr="001D1E54" w:rsidRDefault="00C340C4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 xml:space="preserve">Sex </w:t>
            </w:r>
          </w:p>
          <w:p w14:paraId="432B4F6D" w14:textId="77777777" w:rsidR="00C340C4" w:rsidRPr="001D1E54" w:rsidRDefault="00C340C4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 xml:space="preserve">N. (%) </w:t>
            </w:r>
          </w:p>
        </w:tc>
        <w:tc>
          <w:tcPr>
            <w:tcW w:w="918" w:type="dxa"/>
          </w:tcPr>
          <w:p w14:paraId="6F92D9BE" w14:textId="77777777" w:rsidR="00C340C4" w:rsidRPr="001D1E54" w:rsidRDefault="00C340C4" w:rsidP="007936B7">
            <w:pPr>
              <w:jc w:val="center"/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Median age </w:t>
            </w:r>
          </w:p>
        </w:tc>
        <w:tc>
          <w:tcPr>
            <w:tcW w:w="1395" w:type="dxa"/>
          </w:tcPr>
          <w:p w14:paraId="6FB8435C" w14:textId="77777777" w:rsidR="00C340C4" w:rsidRPr="001D1E54" w:rsidRDefault="00C340C4" w:rsidP="007936B7">
            <w:pPr>
              <w:jc w:val="center"/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Mean age ±SD</w:t>
            </w:r>
          </w:p>
        </w:tc>
      </w:tr>
      <w:tr w:rsidR="00C340C4" w:rsidRPr="001D1E54" w14:paraId="01FB6BA8" w14:textId="77777777" w:rsidTr="007936B7">
        <w:trPr>
          <w:trHeight w:val="979"/>
        </w:trPr>
        <w:tc>
          <w:tcPr>
            <w:tcW w:w="1838" w:type="dxa"/>
          </w:tcPr>
          <w:p w14:paraId="28B49016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320858FC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J00-J99</w:t>
            </w:r>
          </w:p>
        </w:tc>
        <w:tc>
          <w:tcPr>
            <w:tcW w:w="1816" w:type="dxa"/>
          </w:tcPr>
          <w:p w14:paraId="054A8FD8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Respiratory system diseases </w:t>
            </w:r>
          </w:p>
        </w:tc>
        <w:tc>
          <w:tcPr>
            <w:tcW w:w="1096" w:type="dxa"/>
          </w:tcPr>
          <w:p w14:paraId="187D1236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263,267</w:t>
            </w:r>
          </w:p>
        </w:tc>
        <w:tc>
          <w:tcPr>
            <w:tcW w:w="718" w:type="dxa"/>
          </w:tcPr>
          <w:p w14:paraId="113052B3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71.2</w:t>
            </w:r>
          </w:p>
        </w:tc>
        <w:tc>
          <w:tcPr>
            <w:tcW w:w="1847" w:type="dxa"/>
          </w:tcPr>
          <w:p w14:paraId="05E14F88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147,569 (65.9)</w:t>
            </w:r>
          </w:p>
          <w:p w14:paraId="2FB4D838" w14:textId="77777777" w:rsidR="00C340C4" w:rsidRPr="001D1E54" w:rsidRDefault="00C340C4" w:rsidP="007936B7">
            <w:pPr>
              <w:rPr>
                <w:b/>
              </w:rPr>
            </w:pPr>
          </w:p>
          <w:p w14:paraId="47D79E95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115,698 (79.1)</w:t>
            </w:r>
          </w:p>
        </w:tc>
        <w:tc>
          <w:tcPr>
            <w:tcW w:w="918" w:type="dxa"/>
          </w:tcPr>
          <w:p w14:paraId="35EB837C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6.0</w:t>
            </w:r>
          </w:p>
          <w:p w14:paraId="271FFF38" w14:textId="77777777" w:rsidR="00C340C4" w:rsidRPr="001D1E54" w:rsidRDefault="00C340C4" w:rsidP="007936B7">
            <w:pPr>
              <w:rPr>
                <w:b/>
              </w:rPr>
            </w:pPr>
          </w:p>
          <w:p w14:paraId="118ED2A6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7.0</w:t>
            </w:r>
          </w:p>
          <w:p w14:paraId="2F33F2D6" w14:textId="77777777" w:rsidR="00C340C4" w:rsidRPr="001D1E54" w:rsidRDefault="00C340C4" w:rsidP="007936B7">
            <w:pPr>
              <w:rPr>
                <w:b/>
              </w:rPr>
            </w:pPr>
          </w:p>
        </w:tc>
        <w:tc>
          <w:tcPr>
            <w:tcW w:w="1395" w:type="dxa"/>
          </w:tcPr>
          <w:p w14:paraId="76F7CEFC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7.8 ±13.4</w:t>
            </w:r>
          </w:p>
          <w:p w14:paraId="1BCC922F" w14:textId="77777777" w:rsidR="00C340C4" w:rsidRPr="001D1E54" w:rsidRDefault="00C340C4" w:rsidP="007936B7">
            <w:pPr>
              <w:rPr>
                <w:b/>
              </w:rPr>
            </w:pPr>
          </w:p>
          <w:p w14:paraId="1210D9A3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8.7±14.4</w:t>
            </w:r>
          </w:p>
          <w:p w14:paraId="2B79FD69" w14:textId="77777777" w:rsidR="00C340C4" w:rsidRPr="001D1E54" w:rsidRDefault="00C340C4" w:rsidP="007936B7">
            <w:pPr>
              <w:rPr>
                <w:b/>
              </w:rPr>
            </w:pPr>
          </w:p>
        </w:tc>
      </w:tr>
      <w:tr w:rsidR="00C340C4" w:rsidRPr="001D1E54" w14:paraId="204DEAA1" w14:textId="77777777" w:rsidTr="007936B7">
        <w:tc>
          <w:tcPr>
            <w:tcW w:w="1838" w:type="dxa"/>
          </w:tcPr>
          <w:p w14:paraId="255DBC96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81894F2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J00-J06</w:t>
            </w:r>
          </w:p>
        </w:tc>
        <w:tc>
          <w:tcPr>
            <w:tcW w:w="1816" w:type="dxa"/>
          </w:tcPr>
          <w:p w14:paraId="0216D937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Acute upper respiratory     infections </w:t>
            </w:r>
          </w:p>
        </w:tc>
        <w:tc>
          <w:tcPr>
            <w:tcW w:w="1096" w:type="dxa"/>
          </w:tcPr>
          <w:p w14:paraId="4197C987" w14:textId="77777777" w:rsidR="00C340C4" w:rsidRPr="001D1E54" w:rsidRDefault="00C340C4" w:rsidP="007936B7">
            <w:r w:rsidRPr="001D1E54">
              <w:t>177,622</w:t>
            </w:r>
          </w:p>
        </w:tc>
        <w:tc>
          <w:tcPr>
            <w:tcW w:w="718" w:type="dxa"/>
          </w:tcPr>
          <w:p w14:paraId="771B22DF" w14:textId="77777777" w:rsidR="00C340C4" w:rsidRPr="001D1E54" w:rsidRDefault="00C340C4" w:rsidP="007936B7">
            <w:r w:rsidRPr="001D1E54">
              <w:t>67.6</w:t>
            </w:r>
          </w:p>
        </w:tc>
        <w:tc>
          <w:tcPr>
            <w:tcW w:w="1847" w:type="dxa"/>
          </w:tcPr>
          <w:p w14:paraId="6715CC41" w14:textId="77777777" w:rsidR="00C340C4" w:rsidRPr="001D1E54" w:rsidRDefault="00C340C4" w:rsidP="007936B7"/>
        </w:tc>
        <w:tc>
          <w:tcPr>
            <w:tcW w:w="918" w:type="dxa"/>
          </w:tcPr>
          <w:p w14:paraId="4A49D492" w14:textId="77777777" w:rsidR="00C340C4" w:rsidRPr="001D1E54" w:rsidRDefault="00C340C4" w:rsidP="007936B7"/>
        </w:tc>
        <w:tc>
          <w:tcPr>
            <w:tcW w:w="1395" w:type="dxa"/>
          </w:tcPr>
          <w:p w14:paraId="0D6CC1A7" w14:textId="77777777" w:rsidR="00C340C4" w:rsidRPr="001D1E54" w:rsidRDefault="00C340C4" w:rsidP="007936B7"/>
        </w:tc>
      </w:tr>
      <w:tr w:rsidR="00C340C4" w:rsidRPr="001D1E54" w14:paraId="7509A5C0" w14:textId="77777777" w:rsidTr="007936B7">
        <w:tc>
          <w:tcPr>
            <w:tcW w:w="1838" w:type="dxa"/>
          </w:tcPr>
          <w:p w14:paraId="682ED67D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 </w:t>
            </w:r>
          </w:p>
          <w:p w14:paraId="67E7557F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J20-J39</w:t>
            </w:r>
          </w:p>
        </w:tc>
        <w:tc>
          <w:tcPr>
            <w:tcW w:w="1816" w:type="dxa"/>
          </w:tcPr>
          <w:p w14:paraId="30C7CC0B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ther acute lower respiratory infections </w:t>
            </w:r>
          </w:p>
        </w:tc>
        <w:tc>
          <w:tcPr>
            <w:tcW w:w="1096" w:type="dxa"/>
          </w:tcPr>
          <w:p w14:paraId="7BEB92D7" w14:textId="77777777" w:rsidR="00C340C4" w:rsidRPr="001D1E54" w:rsidRDefault="00C340C4" w:rsidP="007936B7">
            <w:r w:rsidRPr="001D1E54">
              <w:t>43,774</w:t>
            </w:r>
          </w:p>
        </w:tc>
        <w:tc>
          <w:tcPr>
            <w:tcW w:w="718" w:type="dxa"/>
          </w:tcPr>
          <w:p w14:paraId="176D41F0" w14:textId="77777777" w:rsidR="00C340C4" w:rsidRPr="001D1E54" w:rsidRDefault="00C340C4" w:rsidP="007936B7">
            <w:r w:rsidRPr="001D1E54">
              <w:t>16.6</w:t>
            </w:r>
          </w:p>
        </w:tc>
        <w:tc>
          <w:tcPr>
            <w:tcW w:w="1847" w:type="dxa"/>
          </w:tcPr>
          <w:p w14:paraId="5587432B" w14:textId="77777777" w:rsidR="00C340C4" w:rsidRPr="001D1E54" w:rsidRDefault="00C340C4" w:rsidP="007936B7"/>
        </w:tc>
        <w:tc>
          <w:tcPr>
            <w:tcW w:w="918" w:type="dxa"/>
          </w:tcPr>
          <w:p w14:paraId="41289E31" w14:textId="77777777" w:rsidR="00C340C4" w:rsidRPr="001D1E54" w:rsidRDefault="00C340C4" w:rsidP="007936B7"/>
        </w:tc>
        <w:tc>
          <w:tcPr>
            <w:tcW w:w="1395" w:type="dxa"/>
          </w:tcPr>
          <w:p w14:paraId="4E4981E9" w14:textId="77777777" w:rsidR="00C340C4" w:rsidRPr="001D1E54" w:rsidRDefault="00C340C4" w:rsidP="007936B7"/>
        </w:tc>
      </w:tr>
      <w:tr w:rsidR="00C340C4" w:rsidRPr="001D1E54" w14:paraId="3A78FEAE" w14:textId="77777777" w:rsidTr="007936B7">
        <w:tc>
          <w:tcPr>
            <w:tcW w:w="1838" w:type="dxa"/>
          </w:tcPr>
          <w:p w14:paraId="0E28BC5A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</w:p>
          <w:p w14:paraId="4BCE7713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J09-J18 </w:t>
            </w:r>
          </w:p>
        </w:tc>
        <w:tc>
          <w:tcPr>
            <w:tcW w:w="1816" w:type="dxa"/>
          </w:tcPr>
          <w:p w14:paraId="4ABAFE73" w14:textId="77777777" w:rsidR="00C340C4" w:rsidRPr="001D1E54" w:rsidRDefault="00C340C4" w:rsidP="007936B7">
            <w:r w:rsidRPr="001D1E54">
              <w:t>Influenza and pneumonia</w:t>
            </w:r>
          </w:p>
        </w:tc>
        <w:tc>
          <w:tcPr>
            <w:tcW w:w="1096" w:type="dxa"/>
          </w:tcPr>
          <w:p w14:paraId="02C066DC" w14:textId="77777777" w:rsidR="00C340C4" w:rsidRPr="001D1E54" w:rsidRDefault="00C340C4" w:rsidP="007936B7">
            <w:r w:rsidRPr="001D1E54">
              <w:t>41,871</w:t>
            </w:r>
          </w:p>
        </w:tc>
        <w:tc>
          <w:tcPr>
            <w:tcW w:w="718" w:type="dxa"/>
          </w:tcPr>
          <w:p w14:paraId="2A36BAAC" w14:textId="77777777" w:rsidR="00C340C4" w:rsidRPr="001D1E54" w:rsidRDefault="00C340C4" w:rsidP="007936B7">
            <w:r w:rsidRPr="001D1E54">
              <w:t>15.9</w:t>
            </w:r>
          </w:p>
        </w:tc>
        <w:tc>
          <w:tcPr>
            <w:tcW w:w="1847" w:type="dxa"/>
          </w:tcPr>
          <w:p w14:paraId="10A42D89" w14:textId="77777777" w:rsidR="00C340C4" w:rsidRPr="001D1E54" w:rsidRDefault="00C340C4" w:rsidP="007936B7"/>
        </w:tc>
        <w:tc>
          <w:tcPr>
            <w:tcW w:w="918" w:type="dxa"/>
          </w:tcPr>
          <w:p w14:paraId="05738B1C" w14:textId="77777777" w:rsidR="00C340C4" w:rsidRPr="001D1E54" w:rsidRDefault="00C340C4" w:rsidP="007936B7"/>
        </w:tc>
        <w:tc>
          <w:tcPr>
            <w:tcW w:w="1395" w:type="dxa"/>
          </w:tcPr>
          <w:p w14:paraId="3CAC5656" w14:textId="77777777" w:rsidR="00C340C4" w:rsidRPr="001D1E54" w:rsidRDefault="00C340C4" w:rsidP="007936B7"/>
        </w:tc>
      </w:tr>
      <w:tr w:rsidR="00C340C4" w:rsidRPr="001D1E54" w14:paraId="2EB27AEE" w14:textId="77777777" w:rsidTr="007936B7">
        <w:tc>
          <w:tcPr>
            <w:tcW w:w="1838" w:type="dxa"/>
          </w:tcPr>
          <w:p w14:paraId="4ECF2018" w14:textId="77777777" w:rsidR="00C340C4" w:rsidRPr="001D1E54" w:rsidRDefault="00C340C4" w:rsidP="007936B7"/>
        </w:tc>
        <w:tc>
          <w:tcPr>
            <w:tcW w:w="1816" w:type="dxa"/>
          </w:tcPr>
          <w:p w14:paraId="7B0F0C1C" w14:textId="77777777" w:rsidR="00C340C4" w:rsidRPr="001D1E54" w:rsidRDefault="00C340C4" w:rsidP="007936B7">
            <w:r w:rsidRPr="001D1E54">
              <w:t>Others</w:t>
            </w:r>
          </w:p>
        </w:tc>
        <w:tc>
          <w:tcPr>
            <w:tcW w:w="1096" w:type="dxa"/>
          </w:tcPr>
          <w:p w14:paraId="0B5094BF" w14:textId="77777777" w:rsidR="00C340C4" w:rsidRPr="001D1E54" w:rsidRDefault="00C340C4" w:rsidP="007936B7">
            <w:r w:rsidRPr="001D1E54">
              <w:t>0</w:t>
            </w:r>
          </w:p>
        </w:tc>
        <w:tc>
          <w:tcPr>
            <w:tcW w:w="718" w:type="dxa"/>
          </w:tcPr>
          <w:p w14:paraId="2D671F8E" w14:textId="77777777" w:rsidR="00C340C4" w:rsidRPr="001D1E54" w:rsidRDefault="00C340C4" w:rsidP="007936B7">
            <w:r w:rsidRPr="001D1E54">
              <w:t>0.0</w:t>
            </w:r>
          </w:p>
        </w:tc>
        <w:tc>
          <w:tcPr>
            <w:tcW w:w="1847" w:type="dxa"/>
          </w:tcPr>
          <w:p w14:paraId="68325EF4" w14:textId="77777777" w:rsidR="00C340C4" w:rsidRPr="001D1E54" w:rsidRDefault="00C340C4" w:rsidP="007936B7"/>
        </w:tc>
        <w:tc>
          <w:tcPr>
            <w:tcW w:w="918" w:type="dxa"/>
          </w:tcPr>
          <w:p w14:paraId="6F71A4B5" w14:textId="77777777" w:rsidR="00C340C4" w:rsidRPr="001D1E54" w:rsidRDefault="00C340C4" w:rsidP="007936B7"/>
        </w:tc>
        <w:tc>
          <w:tcPr>
            <w:tcW w:w="1395" w:type="dxa"/>
          </w:tcPr>
          <w:p w14:paraId="75C8AD6F" w14:textId="77777777" w:rsidR="00C340C4" w:rsidRPr="001D1E54" w:rsidRDefault="00C340C4" w:rsidP="007936B7"/>
        </w:tc>
      </w:tr>
      <w:tr w:rsidR="00C340C4" w:rsidRPr="001D1E54" w14:paraId="73D0F6E3" w14:textId="77777777" w:rsidTr="007936B7">
        <w:tc>
          <w:tcPr>
            <w:tcW w:w="1838" w:type="dxa"/>
          </w:tcPr>
          <w:p w14:paraId="1022BCD4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ICD-</w:t>
            </w:r>
            <w:proofErr w:type="gramStart"/>
            <w:r w:rsidRPr="001D1E54">
              <w:rPr>
                <w:b/>
                <w:lang w:val="en-US"/>
              </w:rPr>
              <w:t>10 chapter</w:t>
            </w:r>
            <w:proofErr w:type="gramEnd"/>
            <w:r w:rsidRPr="001D1E54">
              <w:rPr>
                <w:b/>
                <w:lang w:val="en-US"/>
              </w:rPr>
              <w:t xml:space="preserve"> </w:t>
            </w:r>
            <w:r w:rsidRPr="001D1E54">
              <w:rPr>
                <w:b/>
              </w:rPr>
              <w:t>A00-B99</w:t>
            </w:r>
          </w:p>
          <w:p w14:paraId="1FB2C59E" w14:textId="77777777" w:rsidR="00C340C4" w:rsidRPr="001D1E54" w:rsidRDefault="00C340C4" w:rsidP="007936B7">
            <w:pPr>
              <w:rPr>
                <w:b/>
              </w:rPr>
            </w:pPr>
          </w:p>
        </w:tc>
        <w:tc>
          <w:tcPr>
            <w:tcW w:w="1816" w:type="dxa"/>
          </w:tcPr>
          <w:p w14:paraId="28540582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 xml:space="preserve">Infectious diseases </w:t>
            </w:r>
          </w:p>
        </w:tc>
        <w:tc>
          <w:tcPr>
            <w:tcW w:w="1096" w:type="dxa"/>
          </w:tcPr>
          <w:p w14:paraId="3A640E2A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60,837</w:t>
            </w:r>
          </w:p>
        </w:tc>
        <w:tc>
          <w:tcPr>
            <w:tcW w:w="718" w:type="dxa"/>
          </w:tcPr>
          <w:p w14:paraId="2B80351B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16.4</w:t>
            </w:r>
          </w:p>
        </w:tc>
        <w:tc>
          <w:tcPr>
            <w:tcW w:w="1847" w:type="dxa"/>
          </w:tcPr>
          <w:p w14:paraId="70820A19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7,457 (16.7)</w:t>
            </w:r>
          </w:p>
          <w:p w14:paraId="47CA5140" w14:textId="77777777" w:rsidR="00C340C4" w:rsidRPr="001D1E54" w:rsidRDefault="00C340C4" w:rsidP="007936B7">
            <w:pPr>
              <w:rPr>
                <w:b/>
              </w:rPr>
            </w:pPr>
          </w:p>
          <w:p w14:paraId="379BDAF1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23,380 (16.0)</w:t>
            </w:r>
          </w:p>
        </w:tc>
        <w:tc>
          <w:tcPr>
            <w:tcW w:w="918" w:type="dxa"/>
          </w:tcPr>
          <w:p w14:paraId="712B2F75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6.0</w:t>
            </w:r>
          </w:p>
          <w:p w14:paraId="20C88887" w14:textId="77777777" w:rsidR="00C340C4" w:rsidRPr="001D1E54" w:rsidRDefault="00C340C4" w:rsidP="007936B7">
            <w:pPr>
              <w:rPr>
                <w:b/>
              </w:rPr>
            </w:pPr>
          </w:p>
          <w:p w14:paraId="482A619C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8.0</w:t>
            </w:r>
          </w:p>
        </w:tc>
        <w:tc>
          <w:tcPr>
            <w:tcW w:w="1395" w:type="dxa"/>
          </w:tcPr>
          <w:p w14:paraId="1CEF6ADA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7.7 ± 13.3</w:t>
            </w:r>
          </w:p>
          <w:p w14:paraId="27E2E41F" w14:textId="77777777" w:rsidR="00C340C4" w:rsidRPr="001D1E54" w:rsidRDefault="00C340C4" w:rsidP="007936B7">
            <w:pPr>
              <w:rPr>
                <w:b/>
              </w:rPr>
            </w:pPr>
          </w:p>
          <w:p w14:paraId="46563235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9.5±14.5</w:t>
            </w:r>
          </w:p>
        </w:tc>
      </w:tr>
      <w:tr w:rsidR="00C340C4" w:rsidRPr="001D1E54" w14:paraId="41C7BD6C" w14:textId="77777777" w:rsidTr="007936B7">
        <w:tc>
          <w:tcPr>
            <w:tcW w:w="1838" w:type="dxa"/>
          </w:tcPr>
          <w:p w14:paraId="329C684A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3559A23F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A00-A09</w:t>
            </w:r>
          </w:p>
          <w:p w14:paraId="4AB209AD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816" w:type="dxa"/>
          </w:tcPr>
          <w:p w14:paraId="2B2A13EE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Intestinal infectious diseases </w:t>
            </w:r>
          </w:p>
        </w:tc>
        <w:tc>
          <w:tcPr>
            <w:tcW w:w="1096" w:type="dxa"/>
          </w:tcPr>
          <w:p w14:paraId="084B6263" w14:textId="77777777" w:rsidR="00C340C4" w:rsidRPr="001D1E54" w:rsidRDefault="00C340C4" w:rsidP="007936B7">
            <w:r w:rsidRPr="001D1E54">
              <w:t>31,389</w:t>
            </w:r>
          </w:p>
        </w:tc>
        <w:tc>
          <w:tcPr>
            <w:tcW w:w="718" w:type="dxa"/>
          </w:tcPr>
          <w:p w14:paraId="4F0A2A09" w14:textId="77777777" w:rsidR="00C340C4" w:rsidRPr="001D1E54" w:rsidRDefault="00C340C4" w:rsidP="007936B7">
            <w:r w:rsidRPr="001D1E54">
              <w:t>51.6</w:t>
            </w:r>
          </w:p>
        </w:tc>
        <w:tc>
          <w:tcPr>
            <w:tcW w:w="1847" w:type="dxa"/>
          </w:tcPr>
          <w:p w14:paraId="53FB6C57" w14:textId="77777777" w:rsidR="00C340C4" w:rsidRPr="001D1E54" w:rsidRDefault="00C340C4" w:rsidP="007936B7"/>
        </w:tc>
        <w:tc>
          <w:tcPr>
            <w:tcW w:w="918" w:type="dxa"/>
          </w:tcPr>
          <w:p w14:paraId="6F7833F9" w14:textId="77777777" w:rsidR="00C340C4" w:rsidRPr="001D1E54" w:rsidRDefault="00C340C4" w:rsidP="007936B7"/>
        </w:tc>
        <w:tc>
          <w:tcPr>
            <w:tcW w:w="1395" w:type="dxa"/>
          </w:tcPr>
          <w:p w14:paraId="716EC6A6" w14:textId="77777777" w:rsidR="00C340C4" w:rsidRPr="001D1E54" w:rsidRDefault="00C340C4" w:rsidP="007936B7"/>
        </w:tc>
      </w:tr>
      <w:tr w:rsidR="00C340C4" w:rsidRPr="001D1E54" w14:paraId="4AFF036D" w14:textId="77777777" w:rsidTr="007936B7">
        <w:tc>
          <w:tcPr>
            <w:tcW w:w="1838" w:type="dxa"/>
          </w:tcPr>
          <w:p w14:paraId="26BAC076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65763BBE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</w:t>
            </w:r>
            <w:r w:rsidRPr="001D1E54">
              <w:t>B35-B49</w:t>
            </w:r>
          </w:p>
        </w:tc>
        <w:tc>
          <w:tcPr>
            <w:tcW w:w="1816" w:type="dxa"/>
          </w:tcPr>
          <w:p w14:paraId="03DECFCE" w14:textId="77777777" w:rsidR="00C340C4" w:rsidRPr="001D1E54" w:rsidRDefault="00C340C4" w:rsidP="007936B7">
            <w:r w:rsidRPr="001D1E54">
              <w:t xml:space="preserve">Mycoses </w:t>
            </w:r>
          </w:p>
        </w:tc>
        <w:tc>
          <w:tcPr>
            <w:tcW w:w="1096" w:type="dxa"/>
          </w:tcPr>
          <w:p w14:paraId="15D6B4E8" w14:textId="77777777" w:rsidR="00C340C4" w:rsidRPr="001D1E54" w:rsidRDefault="00C340C4" w:rsidP="007936B7">
            <w:r w:rsidRPr="001D1E54">
              <w:t>13,365</w:t>
            </w:r>
          </w:p>
        </w:tc>
        <w:tc>
          <w:tcPr>
            <w:tcW w:w="718" w:type="dxa"/>
          </w:tcPr>
          <w:p w14:paraId="68E6DC0E" w14:textId="77777777" w:rsidR="00C340C4" w:rsidRPr="001D1E54" w:rsidRDefault="00C340C4" w:rsidP="007936B7">
            <w:r w:rsidRPr="001D1E54">
              <w:t>22.0</w:t>
            </w:r>
          </w:p>
        </w:tc>
        <w:tc>
          <w:tcPr>
            <w:tcW w:w="1847" w:type="dxa"/>
          </w:tcPr>
          <w:p w14:paraId="7B94F2A1" w14:textId="77777777" w:rsidR="00C340C4" w:rsidRPr="001D1E54" w:rsidRDefault="00C340C4" w:rsidP="007936B7"/>
        </w:tc>
        <w:tc>
          <w:tcPr>
            <w:tcW w:w="918" w:type="dxa"/>
          </w:tcPr>
          <w:p w14:paraId="1C2CF9C2" w14:textId="77777777" w:rsidR="00C340C4" w:rsidRPr="001D1E54" w:rsidRDefault="00C340C4" w:rsidP="007936B7"/>
        </w:tc>
        <w:tc>
          <w:tcPr>
            <w:tcW w:w="1395" w:type="dxa"/>
          </w:tcPr>
          <w:p w14:paraId="04765747" w14:textId="77777777" w:rsidR="00C340C4" w:rsidRPr="001D1E54" w:rsidRDefault="00C340C4" w:rsidP="007936B7"/>
        </w:tc>
      </w:tr>
      <w:tr w:rsidR="00C340C4" w:rsidRPr="001D1E54" w14:paraId="62AB7DF3" w14:textId="77777777" w:rsidTr="007936B7">
        <w:tc>
          <w:tcPr>
            <w:tcW w:w="1838" w:type="dxa"/>
          </w:tcPr>
          <w:p w14:paraId="34335520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30556F03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B00-B09</w:t>
            </w:r>
          </w:p>
          <w:p w14:paraId="58909D61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816" w:type="dxa"/>
          </w:tcPr>
          <w:p w14:paraId="3EF28388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Viral infections by skin and mucous membrane lesions </w:t>
            </w:r>
          </w:p>
        </w:tc>
        <w:tc>
          <w:tcPr>
            <w:tcW w:w="1096" w:type="dxa"/>
          </w:tcPr>
          <w:p w14:paraId="78ACC475" w14:textId="77777777" w:rsidR="00C340C4" w:rsidRPr="001D1E54" w:rsidRDefault="00C340C4" w:rsidP="007936B7">
            <w:r w:rsidRPr="001D1E54">
              <w:t>6,228</w:t>
            </w:r>
          </w:p>
        </w:tc>
        <w:tc>
          <w:tcPr>
            <w:tcW w:w="718" w:type="dxa"/>
          </w:tcPr>
          <w:p w14:paraId="16F9A45B" w14:textId="77777777" w:rsidR="00C340C4" w:rsidRPr="001D1E54" w:rsidRDefault="00C340C4" w:rsidP="007936B7">
            <w:r w:rsidRPr="001D1E54">
              <w:t>10.2</w:t>
            </w:r>
          </w:p>
        </w:tc>
        <w:tc>
          <w:tcPr>
            <w:tcW w:w="1847" w:type="dxa"/>
          </w:tcPr>
          <w:p w14:paraId="0223079C" w14:textId="77777777" w:rsidR="00C340C4" w:rsidRPr="001D1E54" w:rsidRDefault="00C340C4" w:rsidP="007936B7"/>
        </w:tc>
        <w:tc>
          <w:tcPr>
            <w:tcW w:w="918" w:type="dxa"/>
          </w:tcPr>
          <w:p w14:paraId="14E7A944" w14:textId="77777777" w:rsidR="00C340C4" w:rsidRPr="001D1E54" w:rsidRDefault="00C340C4" w:rsidP="007936B7"/>
        </w:tc>
        <w:tc>
          <w:tcPr>
            <w:tcW w:w="1395" w:type="dxa"/>
          </w:tcPr>
          <w:p w14:paraId="16555506" w14:textId="77777777" w:rsidR="00C340C4" w:rsidRPr="001D1E54" w:rsidRDefault="00C340C4" w:rsidP="007936B7"/>
        </w:tc>
      </w:tr>
      <w:tr w:rsidR="00C340C4" w:rsidRPr="001D1E54" w14:paraId="57C0272F" w14:textId="77777777" w:rsidTr="007936B7">
        <w:tc>
          <w:tcPr>
            <w:tcW w:w="1838" w:type="dxa"/>
          </w:tcPr>
          <w:p w14:paraId="680BCB03" w14:textId="77777777" w:rsidR="00C340C4" w:rsidRPr="001D1E54" w:rsidRDefault="00C340C4" w:rsidP="007936B7"/>
        </w:tc>
        <w:tc>
          <w:tcPr>
            <w:tcW w:w="1816" w:type="dxa"/>
          </w:tcPr>
          <w:p w14:paraId="277815F9" w14:textId="77777777" w:rsidR="00C340C4" w:rsidRPr="001D1E54" w:rsidRDefault="00C340C4" w:rsidP="007936B7">
            <w:r w:rsidRPr="001D1E54">
              <w:t xml:space="preserve"> Others</w:t>
            </w:r>
          </w:p>
        </w:tc>
        <w:tc>
          <w:tcPr>
            <w:tcW w:w="1096" w:type="dxa"/>
          </w:tcPr>
          <w:p w14:paraId="44EFA9CE" w14:textId="77777777" w:rsidR="00C340C4" w:rsidRPr="001D1E54" w:rsidRDefault="00C340C4" w:rsidP="007936B7">
            <w:r w:rsidRPr="001D1E54">
              <w:t>9,855</w:t>
            </w:r>
          </w:p>
        </w:tc>
        <w:tc>
          <w:tcPr>
            <w:tcW w:w="718" w:type="dxa"/>
          </w:tcPr>
          <w:p w14:paraId="39520E17" w14:textId="77777777" w:rsidR="00C340C4" w:rsidRPr="001D1E54" w:rsidRDefault="00C340C4" w:rsidP="007936B7">
            <w:r w:rsidRPr="001D1E54">
              <w:t>16.2</w:t>
            </w:r>
          </w:p>
        </w:tc>
        <w:tc>
          <w:tcPr>
            <w:tcW w:w="1847" w:type="dxa"/>
          </w:tcPr>
          <w:p w14:paraId="1BF3626C" w14:textId="77777777" w:rsidR="00C340C4" w:rsidRPr="001D1E54" w:rsidRDefault="00C340C4" w:rsidP="007936B7"/>
        </w:tc>
        <w:tc>
          <w:tcPr>
            <w:tcW w:w="918" w:type="dxa"/>
          </w:tcPr>
          <w:p w14:paraId="63138972" w14:textId="77777777" w:rsidR="00C340C4" w:rsidRPr="001D1E54" w:rsidRDefault="00C340C4" w:rsidP="007936B7"/>
        </w:tc>
        <w:tc>
          <w:tcPr>
            <w:tcW w:w="1395" w:type="dxa"/>
          </w:tcPr>
          <w:p w14:paraId="7F8CCDCD" w14:textId="77777777" w:rsidR="00C340C4" w:rsidRPr="001D1E54" w:rsidRDefault="00C340C4" w:rsidP="007936B7"/>
        </w:tc>
      </w:tr>
      <w:tr w:rsidR="00C340C4" w:rsidRPr="001D1E54" w14:paraId="19664AFA" w14:textId="77777777" w:rsidTr="007936B7">
        <w:tc>
          <w:tcPr>
            <w:tcW w:w="1838" w:type="dxa"/>
          </w:tcPr>
          <w:p w14:paraId="01AC1DB4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ICD-</w:t>
            </w:r>
            <w:proofErr w:type="gramStart"/>
            <w:r w:rsidRPr="001D1E54">
              <w:rPr>
                <w:b/>
                <w:lang w:val="en-US"/>
              </w:rPr>
              <w:t>10 chapter</w:t>
            </w:r>
            <w:proofErr w:type="gramEnd"/>
            <w:r w:rsidRPr="001D1E54">
              <w:rPr>
                <w:b/>
                <w:lang w:val="en-US"/>
              </w:rPr>
              <w:t xml:space="preserve"> </w:t>
            </w:r>
            <w:r w:rsidRPr="001D1E54">
              <w:rPr>
                <w:b/>
              </w:rPr>
              <w:t>D50-D89</w:t>
            </w:r>
          </w:p>
        </w:tc>
        <w:tc>
          <w:tcPr>
            <w:tcW w:w="1816" w:type="dxa"/>
          </w:tcPr>
          <w:p w14:paraId="42FC3DE2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 xml:space="preserve">Blood diseases </w:t>
            </w:r>
          </w:p>
        </w:tc>
        <w:tc>
          <w:tcPr>
            <w:tcW w:w="1096" w:type="dxa"/>
          </w:tcPr>
          <w:p w14:paraId="61DEE97C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16,343</w:t>
            </w:r>
          </w:p>
        </w:tc>
        <w:tc>
          <w:tcPr>
            <w:tcW w:w="718" w:type="dxa"/>
          </w:tcPr>
          <w:p w14:paraId="3FB0177C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4.4</w:t>
            </w:r>
          </w:p>
        </w:tc>
        <w:tc>
          <w:tcPr>
            <w:tcW w:w="1847" w:type="dxa"/>
          </w:tcPr>
          <w:p w14:paraId="6181B6ED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14,075 (6.3)</w:t>
            </w:r>
          </w:p>
          <w:p w14:paraId="48539BDB" w14:textId="77777777" w:rsidR="00C340C4" w:rsidRPr="001D1E54" w:rsidRDefault="00C340C4" w:rsidP="007936B7">
            <w:pPr>
              <w:rPr>
                <w:b/>
              </w:rPr>
            </w:pPr>
          </w:p>
          <w:p w14:paraId="4A8F00C4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2,268 (1.5)</w:t>
            </w:r>
          </w:p>
        </w:tc>
        <w:tc>
          <w:tcPr>
            <w:tcW w:w="918" w:type="dxa"/>
          </w:tcPr>
          <w:p w14:paraId="6B1D41BB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2.0</w:t>
            </w:r>
          </w:p>
          <w:p w14:paraId="5C6F9DAA" w14:textId="77777777" w:rsidR="00C340C4" w:rsidRPr="001D1E54" w:rsidRDefault="00C340C4" w:rsidP="007936B7">
            <w:pPr>
              <w:rPr>
                <w:b/>
              </w:rPr>
            </w:pPr>
          </w:p>
          <w:p w14:paraId="410070FA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6.0</w:t>
            </w:r>
          </w:p>
        </w:tc>
        <w:tc>
          <w:tcPr>
            <w:tcW w:w="1395" w:type="dxa"/>
          </w:tcPr>
          <w:p w14:paraId="48FB0814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4.0 ± 11.4</w:t>
            </w:r>
          </w:p>
          <w:p w14:paraId="6171B843" w14:textId="77777777" w:rsidR="00C340C4" w:rsidRPr="001D1E54" w:rsidRDefault="00C340C4" w:rsidP="007936B7">
            <w:pPr>
              <w:rPr>
                <w:b/>
              </w:rPr>
            </w:pPr>
          </w:p>
          <w:p w14:paraId="62B6C9BD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9.0±16.1</w:t>
            </w:r>
          </w:p>
        </w:tc>
      </w:tr>
      <w:tr w:rsidR="00C340C4" w:rsidRPr="001D1E54" w14:paraId="22D411D1" w14:textId="77777777" w:rsidTr="007936B7">
        <w:tc>
          <w:tcPr>
            <w:tcW w:w="1838" w:type="dxa"/>
          </w:tcPr>
          <w:p w14:paraId="04572134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DA18D34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D60-D64</w:t>
            </w:r>
          </w:p>
        </w:tc>
        <w:tc>
          <w:tcPr>
            <w:tcW w:w="1816" w:type="dxa"/>
          </w:tcPr>
          <w:p w14:paraId="59B2B80A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Aplastic and other </w:t>
            </w:r>
            <w:proofErr w:type="spellStart"/>
            <w:r w:rsidRPr="001D1E54">
              <w:rPr>
                <w:lang w:val="en-US"/>
              </w:rPr>
              <w:t>anaemias</w:t>
            </w:r>
            <w:proofErr w:type="spellEnd"/>
          </w:p>
        </w:tc>
        <w:tc>
          <w:tcPr>
            <w:tcW w:w="1096" w:type="dxa"/>
          </w:tcPr>
          <w:p w14:paraId="384B41A8" w14:textId="77777777" w:rsidR="00C340C4" w:rsidRPr="001D1E54" w:rsidRDefault="00C340C4" w:rsidP="007936B7">
            <w:r w:rsidRPr="001D1E54">
              <w:t>8,746</w:t>
            </w:r>
          </w:p>
        </w:tc>
        <w:tc>
          <w:tcPr>
            <w:tcW w:w="718" w:type="dxa"/>
          </w:tcPr>
          <w:p w14:paraId="3A22A4B2" w14:textId="77777777" w:rsidR="00C340C4" w:rsidRPr="001D1E54" w:rsidRDefault="00C340C4" w:rsidP="007936B7">
            <w:r w:rsidRPr="001D1E54">
              <w:t>53,5</w:t>
            </w:r>
          </w:p>
        </w:tc>
        <w:tc>
          <w:tcPr>
            <w:tcW w:w="1847" w:type="dxa"/>
          </w:tcPr>
          <w:p w14:paraId="5E151242" w14:textId="77777777" w:rsidR="00C340C4" w:rsidRPr="001D1E54" w:rsidRDefault="00C340C4" w:rsidP="007936B7"/>
        </w:tc>
        <w:tc>
          <w:tcPr>
            <w:tcW w:w="918" w:type="dxa"/>
          </w:tcPr>
          <w:p w14:paraId="696A66C2" w14:textId="77777777" w:rsidR="00C340C4" w:rsidRPr="001D1E54" w:rsidRDefault="00C340C4" w:rsidP="007936B7"/>
        </w:tc>
        <w:tc>
          <w:tcPr>
            <w:tcW w:w="1395" w:type="dxa"/>
          </w:tcPr>
          <w:p w14:paraId="31F51930" w14:textId="77777777" w:rsidR="00C340C4" w:rsidRPr="001D1E54" w:rsidRDefault="00C340C4" w:rsidP="007936B7"/>
        </w:tc>
      </w:tr>
      <w:tr w:rsidR="00C340C4" w:rsidRPr="001D1E54" w14:paraId="0176F777" w14:textId="77777777" w:rsidTr="007936B7">
        <w:tc>
          <w:tcPr>
            <w:tcW w:w="1838" w:type="dxa"/>
          </w:tcPr>
          <w:p w14:paraId="3CBC4E6D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 </w:t>
            </w:r>
          </w:p>
          <w:p w14:paraId="1F197AB9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t xml:space="preserve">    D50-D53</w:t>
            </w:r>
          </w:p>
        </w:tc>
        <w:tc>
          <w:tcPr>
            <w:tcW w:w="1816" w:type="dxa"/>
          </w:tcPr>
          <w:p w14:paraId="2F85DDDB" w14:textId="77777777" w:rsidR="00C340C4" w:rsidRPr="001D1E54" w:rsidRDefault="00C340C4" w:rsidP="007936B7">
            <w:r w:rsidRPr="001D1E54">
              <w:t xml:space="preserve">Nutritional anaemias </w:t>
            </w:r>
          </w:p>
        </w:tc>
        <w:tc>
          <w:tcPr>
            <w:tcW w:w="1096" w:type="dxa"/>
          </w:tcPr>
          <w:p w14:paraId="3D9CDB72" w14:textId="77777777" w:rsidR="00C340C4" w:rsidRPr="001D1E54" w:rsidRDefault="00C340C4" w:rsidP="007936B7">
            <w:r w:rsidRPr="001D1E54">
              <w:t>7,597</w:t>
            </w:r>
          </w:p>
        </w:tc>
        <w:tc>
          <w:tcPr>
            <w:tcW w:w="718" w:type="dxa"/>
          </w:tcPr>
          <w:p w14:paraId="459B89CB" w14:textId="77777777" w:rsidR="00C340C4" w:rsidRPr="001D1E54" w:rsidRDefault="00C340C4" w:rsidP="007936B7">
            <w:r w:rsidRPr="001D1E54">
              <w:t>46.5</w:t>
            </w:r>
          </w:p>
        </w:tc>
        <w:tc>
          <w:tcPr>
            <w:tcW w:w="1847" w:type="dxa"/>
          </w:tcPr>
          <w:p w14:paraId="7B02015E" w14:textId="77777777" w:rsidR="00C340C4" w:rsidRPr="001D1E54" w:rsidRDefault="00C340C4" w:rsidP="007936B7"/>
        </w:tc>
        <w:tc>
          <w:tcPr>
            <w:tcW w:w="918" w:type="dxa"/>
          </w:tcPr>
          <w:p w14:paraId="16FB5E13" w14:textId="77777777" w:rsidR="00C340C4" w:rsidRPr="001D1E54" w:rsidRDefault="00C340C4" w:rsidP="007936B7"/>
        </w:tc>
        <w:tc>
          <w:tcPr>
            <w:tcW w:w="1395" w:type="dxa"/>
          </w:tcPr>
          <w:p w14:paraId="4454BA2C" w14:textId="77777777" w:rsidR="00C340C4" w:rsidRPr="001D1E54" w:rsidRDefault="00C340C4" w:rsidP="007936B7"/>
        </w:tc>
      </w:tr>
      <w:tr w:rsidR="00C340C4" w:rsidRPr="001D1E54" w14:paraId="37B7142B" w14:textId="77777777" w:rsidTr="007936B7">
        <w:tc>
          <w:tcPr>
            <w:tcW w:w="1838" w:type="dxa"/>
          </w:tcPr>
          <w:p w14:paraId="4C003CAA" w14:textId="77777777" w:rsidR="00C340C4" w:rsidRPr="001D1E54" w:rsidRDefault="00C340C4" w:rsidP="007936B7"/>
        </w:tc>
        <w:tc>
          <w:tcPr>
            <w:tcW w:w="1816" w:type="dxa"/>
          </w:tcPr>
          <w:p w14:paraId="40241495" w14:textId="77777777" w:rsidR="00C340C4" w:rsidRPr="001D1E54" w:rsidRDefault="00C340C4" w:rsidP="007936B7">
            <w:r w:rsidRPr="001D1E54">
              <w:t>Others</w:t>
            </w:r>
          </w:p>
        </w:tc>
        <w:tc>
          <w:tcPr>
            <w:tcW w:w="1096" w:type="dxa"/>
          </w:tcPr>
          <w:p w14:paraId="433680BB" w14:textId="77777777" w:rsidR="00C340C4" w:rsidRPr="001D1E54" w:rsidRDefault="00C340C4" w:rsidP="007936B7">
            <w:r w:rsidRPr="001D1E54">
              <w:t>0</w:t>
            </w:r>
          </w:p>
        </w:tc>
        <w:tc>
          <w:tcPr>
            <w:tcW w:w="718" w:type="dxa"/>
          </w:tcPr>
          <w:p w14:paraId="1CF54F4A" w14:textId="77777777" w:rsidR="00C340C4" w:rsidRPr="001D1E54" w:rsidRDefault="00C340C4" w:rsidP="007936B7">
            <w:r w:rsidRPr="001D1E54">
              <w:t>0.0</w:t>
            </w:r>
          </w:p>
        </w:tc>
        <w:tc>
          <w:tcPr>
            <w:tcW w:w="1847" w:type="dxa"/>
          </w:tcPr>
          <w:p w14:paraId="09EF9D0F" w14:textId="77777777" w:rsidR="00C340C4" w:rsidRPr="001D1E54" w:rsidRDefault="00C340C4" w:rsidP="007936B7"/>
        </w:tc>
        <w:tc>
          <w:tcPr>
            <w:tcW w:w="918" w:type="dxa"/>
          </w:tcPr>
          <w:p w14:paraId="4868ED64" w14:textId="77777777" w:rsidR="00C340C4" w:rsidRPr="001D1E54" w:rsidRDefault="00C340C4" w:rsidP="007936B7"/>
        </w:tc>
        <w:tc>
          <w:tcPr>
            <w:tcW w:w="1395" w:type="dxa"/>
          </w:tcPr>
          <w:p w14:paraId="7C67DDDB" w14:textId="77777777" w:rsidR="00C340C4" w:rsidRPr="001D1E54" w:rsidRDefault="00C340C4" w:rsidP="007936B7"/>
        </w:tc>
      </w:tr>
      <w:tr w:rsidR="00C340C4" w:rsidRPr="001D1E54" w14:paraId="669434C3" w14:textId="77777777" w:rsidTr="007936B7">
        <w:tc>
          <w:tcPr>
            <w:tcW w:w="1838" w:type="dxa"/>
          </w:tcPr>
          <w:p w14:paraId="058D87F9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ICD-</w:t>
            </w:r>
            <w:proofErr w:type="gramStart"/>
            <w:r w:rsidRPr="001D1E54">
              <w:rPr>
                <w:b/>
                <w:lang w:val="en-US"/>
              </w:rPr>
              <w:t>10 chapter</w:t>
            </w:r>
            <w:proofErr w:type="gramEnd"/>
            <w:r w:rsidRPr="001D1E54">
              <w:rPr>
                <w:b/>
                <w:lang w:val="en-US"/>
              </w:rPr>
              <w:t xml:space="preserve"> N00-N99</w:t>
            </w:r>
          </w:p>
          <w:p w14:paraId="21A60079" w14:textId="77777777" w:rsidR="00C340C4" w:rsidRPr="001D1E54" w:rsidRDefault="00C340C4" w:rsidP="007936B7">
            <w:pPr>
              <w:rPr>
                <w:b/>
                <w:lang w:val="en-US"/>
              </w:rPr>
            </w:pPr>
          </w:p>
        </w:tc>
        <w:tc>
          <w:tcPr>
            <w:tcW w:w="1816" w:type="dxa"/>
          </w:tcPr>
          <w:p w14:paraId="786CF174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Genitourinary system diseases</w:t>
            </w:r>
          </w:p>
        </w:tc>
        <w:tc>
          <w:tcPr>
            <w:tcW w:w="1096" w:type="dxa"/>
          </w:tcPr>
          <w:p w14:paraId="0677E4A2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11,408</w:t>
            </w:r>
          </w:p>
        </w:tc>
        <w:tc>
          <w:tcPr>
            <w:tcW w:w="718" w:type="dxa"/>
          </w:tcPr>
          <w:p w14:paraId="408AC722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3.1</w:t>
            </w:r>
          </w:p>
        </w:tc>
        <w:tc>
          <w:tcPr>
            <w:tcW w:w="1847" w:type="dxa"/>
          </w:tcPr>
          <w:p w14:paraId="27064A9B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11,233 (5.0)</w:t>
            </w:r>
          </w:p>
          <w:p w14:paraId="3768DB53" w14:textId="77777777" w:rsidR="00C340C4" w:rsidRPr="001D1E54" w:rsidRDefault="00C340C4" w:rsidP="007936B7">
            <w:pPr>
              <w:rPr>
                <w:b/>
              </w:rPr>
            </w:pPr>
          </w:p>
          <w:p w14:paraId="4CB2CFC6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175 (0.1)</w:t>
            </w:r>
          </w:p>
        </w:tc>
        <w:tc>
          <w:tcPr>
            <w:tcW w:w="918" w:type="dxa"/>
          </w:tcPr>
          <w:p w14:paraId="02D9C9DB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6.0</w:t>
            </w:r>
          </w:p>
          <w:p w14:paraId="782191C0" w14:textId="77777777" w:rsidR="00C340C4" w:rsidRPr="001D1E54" w:rsidRDefault="00C340C4" w:rsidP="007936B7">
            <w:pPr>
              <w:rPr>
                <w:b/>
              </w:rPr>
            </w:pPr>
          </w:p>
          <w:p w14:paraId="3AE15FA0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5.0</w:t>
            </w:r>
          </w:p>
        </w:tc>
        <w:tc>
          <w:tcPr>
            <w:tcW w:w="1395" w:type="dxa"/>
          </w:tcPr>
          <w:p w14:paraId="731E44AE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6.9 ± 10.7</w:t>
            </w:r>
          </w:p>
          <w:p w14:paraId="6B3DB2F5" w14:textId="77777777" w:rsidR="00C340C4" w:rsidRPr="001D1E54" w:rsidRDefault="00C340C4" w:rsidP="007936B7">
            <w:pPr>
              <w:rPr>
                <w:b/>
              </w:rPr>
            </w:pPr>
          </w:p>
          <w:p w14:paraId="390742A3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lastRenderedPageBreak/>
              <w:t>M 37.0±11.4</w:t>
            </w:r>
          </w:p>
        </w:tc>
      </w:tr>
      <w:tr w:rsidR="00C340C4" w:rsidRPr="001D1E54" w14:paraId="2E9D3E93" w14:textId="77777777" w:rsidTr="007936B7">
        <w:tc>
          <w:tcPr>
            <w:tcW w:w="1838" w:type="dxa"/>
          </w:tcPr>
          <w:p w14:paraId="5EB91CF7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lastRenderedPageBreak/>
              <w:t xml:space="preserve">    ICD-10 block</w:t>
            </w:r>
          </w:p>
          <w:p w14:paraId="7E9920CB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N70-N77</w:t>
            </w:r>
          </w:p>
          <w:p w14:paraId="538C0F9E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816" w:type="dxa"/>
          </w:tcPr>
          <w:p w14:paraId="3F40149D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Inflammatory female pelvic organs diseases </w:t>
            </w:r>
          </w:p>
        </w:tc>
        <w:tc>
          <w:tcPr>
            <w:tcW w:w="1096" w:type="dxa"/>
          </w:tcPr>
          <w:p w14:paraId="18639A50" w14:textId="77777777" w:rsidR="00C340C4" w:rsidRPr="001D1E54" w:rsidRDefault="00C340C4" w:rsidP="007936B7">
            <w:r w:rsidRPr="001D1E54">
              <w:t>11,408</w:t>
            </w:r>
          </w:p>
        </w:tc>
        <w:tc>
          <w:tcPr>
            <w:tcW w:w="718" w:type="dxa"/>
          </w:tcPr>
          <w:p w14:paraId="4023A948" w14:textId="77777777" w:rsidR="00C340C4" w:rsidRPr="001D1E54" w:rsidRDefault="00C340C4" w:rsidP="007936B7">
            <w:r w:rsidRPr="001D1E54">
              <w:t>100.0</w:t>
            </w:r>
          </w:p>
        </w:tc>
        <w:tc>
          <w:tcPr>
            <w:tcW w:w="1847" w:type="dxa"/>
          </w:tcPr>
          <w:p w14:paraId="33220E2B" w14:textId="77777777" w:rsidR="00C340C4" w:rsidRPr="001D1E54" w:rsidRDefault="00C340C4" w:rsidP="007936B7"/>
        </w:tc>
        <w:tc>
          <w:tcPr>
            <w:tcW w:w="918" w:type="dxa"/>
          </w:tcPr>
          <w:p w14:paraId="3C864763" w14:textId="77777777" w:rsidR="00C340C4" w:rsidRPr="001D1E54" w:rsidRDefault="00C340C4" w:rsidP="007936B7"/>
        </w:tc>
        <w:tc>
          <w:tcPr>
            <w:tcW w:w="1395" w:type="dxa"/>
          </w:tcPr>
          <w:p w14:paraId="066D6A8C" w14:textId="77777777" w:rsidR="00C340C4" w:rsidRPr="001D1E54" w:rsidRDefault="00C340C4" w:rsidP="007936B7"/>
        </w:tc>
      </w:tr>
      <w:tr w:rsidR="00C340C4" w:rsidRPr="001D1E54" w14:paraId="2C874840" w14:textId="77777777" w:rsidTr="007936B7">
        <w:tc>
          <w:tcPr>
            <w:tcW w:w="1838" w:type="dxa"/>
          </w:tcPr>
          <w:p w14:paraId="61764C57" w14:textId="77777777" w:rsidR="00C340C4" w:rsidRPr="001D1E54" w:rsidRDefault="00C340C4" w:rsidP="007936B7"/>
        </w:tc>
        <w:tc>
          <w:tcPr>
            <w:tcW w:w="1816" w:type="dxa"/>
          </w:tcPr>
          <w:p w14:paraId="125B95A0" w14:textId="77777777" w:rsidR="00C340C4" w:rsidRPr="001D1E54" w:rsidRDefault="00C340C4" w:rsidP="007936B7">
            <w:pPr>
              <w:rPr>
                <w:highlight w:val="yellow"/>
              </w:rPr>
            </w:pPr>
            <w:bookmarkStart w:id="0" w:name="_Hlk193807551"/>
            <w:r w:rsidRPr="001D1E54">
              <w:t>Others</w:t>
            </w:r>
          </w:p>
        </w:tc>
        <w:tc>
          <w:tcPr>
            <w:tcW w:w="1096" w:type="dxa"/>
          </w:tcPr>
          <w:p w14:paraId="5E87E3CE" w14:textId="77777777" w:rsidR="00C340C4" w:rsidRPr="001D1E54" w:rsidRDefault="00C340C4" w:rsidP="007936B7">
            <w:pPr>
              <w:rPr>
                <w:highlight w:val="yellow"/>
              </w:rPr>
            </w:pPr>
            <w:r w:rsidRPr="001D1E54">
              <w:t>0</w:t>
            </w:r>
          </w:p>
        </w:tc>
        <w:tc>
          <w:tcPr>
            <w:tcW w:w="718" w:type="dxa"/>
          </w:tcPr>
          <w:p w14:paraId="1E3B3705" w14:textId="77777777" w:rsidR="00C340C4" w:rsidRPr="001D1E54" w:rsidRDefault="00C340C4" w:rsidP="007936B7">
            <w:pPr>
              <w:rPr>
                <w:highlight w:val="yellow"/>
              </w:rPr>
            </w:pPr>
            <w:r w:rsidRPr="001D1E54">
              <w:t>0.0</w:t>
            </w:r>
          </w:p>
        </w:tc>
        <w:tc>
          <w:tcPr>
            <w:tcW w:w="1847" w:type="dxa"/>
          </w:tcPr>
          <w:p w14:paraId="60BA84D8" w14:textId="77777777" w:rsidR="00C340C4" w:rsidRPr="001D1E54" w:rsidRDefault="00C340C4" w:rsidP="007936B7">
            <w:pPr>
              <w:rPr>
                <w:highlight w:val="yellow"/>
              </w:rPr>
            </w:pPr>
          </w:p>
        </w:tc>
        <w:tc>
          <w:tcPr>
            <w:tcW w:w="918" w:type="dxa"/>
          </w:tcPr>
          <w:p w14:paraId="6E873DFD" w14:textId="77777777" w:rsidR="00C340C4" w:rsidRPr="001D1E54" w:rsidRDefault="00C340C4" w:rsidP="007936B7">
            <w:pPr>
              <w:rPr>
                <w:highlight w:val="yellow"/>
              </w:rPr>
            </w:pPr>
          </w:p>
        </w:tc>
        <w:tc>
          <w:tcPr>
            <w:tcW w:w="1395" w:type="dxa"/>
          </w:tcPr>
          <w:p w14:paraId="556205D9" w14:textId="77777777" w:rsidR="00C340C4" w:rsidRPr="001D1E54" w:rsidRDefault="00C340C4" w:rsidP="007936B7">
            <w:pPr>
              <w:rPr>
                <w:highlight w:val="yellow"/>
              </w:rPr>
            </w:pPr>
          </w:p>
        </w:tc>
      </w:tr>
      <w:bookmarkEnd w:id="0"/>
      <w:tr w:rsidR="00C340C4" w:rsidRPr="001D1E54" w14:paraId="6BA303FA" w14:textId="77777777" w:rsidTr="007936B7">
        <w:tc>
          <w:tcPr>
            <w:tcW w:w="1838" w:type="dxa"/>
          </w:tcPr>
          <w:p w14:paraId="5CEB80BC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ICD-</w:t>
            </w:r>
            <w:proofErr w:type="gramStart"/>
            <w:r w:rsidRPr="001D1E54">
              <w:rPr>
                <w:b/>
                <w:lang w:val="en-US"/>
              </w:rPr>
              <w:t>10 chapter</w:t>
            </w:r>
            <w:proofErr w:type="gramEnd"/>
            <w:r w:rsidRPr="001D1E54">
              <w:rPr>
                <w:b/>
                <w:lang w:val="en-US"/>
              </w:rPr>
              <w:t xml:space="preserve"> H60-H95</w:t>
            </w:r>
          </w:p>
          <w:p w14:paraId="51B6A30F" w14:textId="77777777" w:rsidR="00C340C4" w:rsidRPr="001D1E54" w:rsidRDefault="00C340C4" w:rsidP="007936B7">
            <w:pPr>
              <w:rPr>
                <w:b/>
                <w:lang w:val="en-US"/>
              </w:rPr>
            </w:pPr>
          </w:p>
        </w:tc>
        <w:tc>
          <w:tcPr>
            <w:tcW w:w="1816" w:type="dxa"/>
          </w:tcPr>
          <w:p w14:paraId="669A4C77" w14:textId="77777777" w:rsidR="00C340C4" w:rsidRPr="001D1E54" w:rsidRDefault="00C340C4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Ear and mastoid process diseases</w:t>
            </w:r>
          </w:p>
        </w:tc>
        <w:tc>
          <w:tcPr>
            <w:tcW w:w="1096" w:type="dxa"/>
          </w:tcPr>
          <w:p w14:paraId="48745F26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5,015</w:t>
            </w:r>
          </w:p>
        </w:tc>
        <w:tc>
          <w:tcPr>
            <w:tcW w:w="718" w:type="dxa"/>
          </w:tcPr>
          <w:p w14:paraId="3373208D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1.4</w:t>
            </w:r>
          </w:p>
        </w:tc>
        <w:tc>
          <w:tcPr>
            <w:tcW w:w="1847" w:type="dxa"/>
          </w:tcPr>
          <w:p w14:paraId="62B4A2B4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2,730 (1.2)</w:t>
            </w:r>
          </w:p>
          <w:p w14:paraId="46D2B94B" w14:textId="77777777" w:rsidR="00C340C4" w:rsidRPr="001D1E54" w:rsidRDefault="00C340C4" w:rsidP="007936B7">
            <w:pPr>
              <w:rPr>
                <w:b/>
              </w:rPr>
            </w:pPr>
          </w:p>
          <w:p w14:paraId="1D1B4D49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2,285 (1.5)</w:t>
            </w:r>
          </w:p>
        </w:tc>
        <w:tc>
          <w:tcPr>
            <w:tcW w:w="918" w:type="dxa"/>
          </w:tcPr>
          <w:p w14:paraId="3B70B798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6.0</w:t>
            </w:r>
          </w:p>
          <w:p w14:paraId="6E402665" w14:textId="77777777" w:rsidR="00C340C4" w:rsidRPr="001D1E54" w:rsidRDefault="00C340C4" w:rsidP="007936B7">
            <w:pPr>
              <w:rPr>
                <w:b/>
              </w:rPr>
            </w:pPr>
          </w:p>
          <w:p w14:paraId="2E0DEB47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7.0</w:t>
            </w:r>
          </w:p>
        </w:tc>
        <w:tc>
          <w:tcPr>
            <w:tcW w:w="1395" w:type="dxa"/>
          </w:tcPr>
          <w:p w14:paraId="6707BC90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F 38.0 ± 13.5</w:t>
            </w:r>
          </w:p>
          <w:p w14:paraId="2ED9BBE0" w14:textId="77777777" w:rsidR="00C340C4" w:rsidRPr="001D1E54" w:rsidRDefault="00C340C4" w:rsidP="007936B7">
            <w:pPr>
              <w:rPr>
                <w:b/>
              </w:rPr>
            </w:pPr>
          </w:p>
          <w:p w14:paraId="720958DD" w14:textId="77777777" w:rsidR="00C340C4" w:rsidRPr="001D1E54" w:rsidRDefault="00C340C4" w:rsidP="007936B7">
            <w:pPr>
              <w:rPr>
                <w:b/>
              </w:rPr>
            </w:pPr>
            <w:r w:rsidRPr="001D1E54">
              <w:rPr>
                <w:b/>
              </w:rPr>
              <w:t>M 38.8±15.1</w:t>
            </w:r>
          </w:p>
        </w:tc>
      </w:tr>
      <w:tr w:rsidR="00C340C4" w:rsidRPr="001D1E54" w14:paraId="4F368097" w14:textId="77777777" w:rsidTr="007936B7">
        <w:tc>
          <w:tcPr>
            <w:tcW w:w="1838" w:type="dxa"/>
          </w:tcPr>
          <w:p w14:paraId="67DC8B06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2CE531A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H65-H75</w:t>
            </w:r>
          </w:p>
          <w:p w14:paraId="1056D1D5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816" w:type="dxa"/>
          </w:tcPr>
          <w:p w14:paraId="6DBC937F" w14:textId="77777777" w:rsidR="00C340C4" w:rsidRPr="001D1E54" w:rsidRDefault="00C340C4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>Middle ear and mastoid diseases</w:t>
            </w:r>
          </w:p>
        </w:tc>
        <w:tc>
          <w:tcPr>
            <w:tcW w:w="1096" w:type="dxa"/>
          </w:tcPr>
          <w:p w14:paraId="76735509" w14:textId="77777777" w:rsidR="00C340C4" w:rsidRPr="001D1E54" w:rsidRDefault="00C340C4" w:rsidP="007936B7">
            <w:r w:rsidRPr="001D1E54">
              <w:t>5,015</w:t>
            </w:r>
          </w:p>
        </w:tc>
        <w:tc>
          <w:tcPr>
            <w:tcW w:w="718" w:type="dxa"/>
          </w:tcPr>
          <w:p w14:paraId="41923BAC" w14:textId="77777777" w:rsidR="00C340C4" w:rsidRPr="001D1E54" w:rsidRDefault="00C340C4" w:rsidP="007936B7">
            <w:r w:rsidRPr="001D1E54">
              <w:t>100.0</w:t>
            </w:r>
          </w:p>
        </w:tc>
        <w:tc>
          <w:tcPr>
            <w:tcW w:w="1847" w:type="dxa"/>
          </w:tcPr>
          <w:p w14:paraId="220803A3" w14:textId="77777777" w:rsidR="00C340C4" w:rsidRPr="001D1E54" w:rsidRDefault="00C340C4" w:rsidP="007936B7"/>
        </w:tc>
        <w:tc>
          <w:tcPr>
            <w:tcW w:w="918" w:type="dxa"/>
          </w:tcPr>
          <w:p w14:paraId="28804900" w14:textId="77777777" w:rsidR="00C340C4" w:rsidRPr="001D1E54" w:rsidRDefault="00C340C4" w:rsidP="007936B7"/>
        </w:tc>
        <w:tc>
          <w:tcPr>
            <w:tcW w:w="1395" w:type="dxa"/>
          </w:tcPr>
          <w:p w14:paraId="5C7D5519" w14:textId="77777777" w:rsidR="00C340C4" w:rsidRPr="001D1E54" w:rsidRDefault="00C340C4" w:rsidP="007936B7"/>
        </w:tc>
      </w:tr>
      <w:tr w:rsidR="00C340C4" w:rsidRPr="001D1E54" w14:paraId="3650FBAB" w14:textId="77777777" w:rsidTr="007936B7">
        <w:tc>
          <w:tcPr>
            <w:tcW w:w="1838" w:type="dxa"/>
          </w:tcPr>
          <w:p w14:paraId="78EFF8E5" w14:textId="77777777" w:rsidR="00C340C4" w:rsidRPr="001D1E54" w:rsidRDefault="00C340C4" w:rsidP="007936B7">
            <w:pPr>
              <w:rPr>
                <w:bCs/>
              </w:rPr>
            </w:pPr>
          </w:p>
        </w:tc>
        <w:tc>
          <w:tcPr>
            <w:tcW w:w="1816" w:type="dxa"/>
          </w:tcPr>
          <w:p w14:paraId="292C5371" w14:textId="77777777" w:rsidR="00C340C4" w:rsidRPr="001D1E54" w:rsidRDefault="00C340C4" w:rsidP="007936B7">
            <w:pPr>
              <w:rPr>
                <w:bCs/>
              </w:rPr>
            </w:pPr>
            <w:r w:rsidRPr="001D1E54">
              <w:rPr>
                <w:bCs/>
              </w:rPr>
              <w:t>Others</w:t>
            </w:r>
          </w:p>
        </w:tc>
        <w:tc>
          <w:tcPr>
            <w:tcW w:w="1096" w:type="dxa"/>
          </w:tcPr>
          <w:p w14:paraId="2489DF68" w14:textId="77777777" w:rsidR="00C340C4" w:rsidRPr="001D1E54" w:rsidRDefault="00C340C4" w:rsidP="007936B7">
            <w:pPr>
              <w:rPr>
                <w:bCs/>
              </w:rPr>
            </w:pPr>
            <w:r w:rsidRPr="001D1E54">
              <w:rPr>
                <w:bCs/>
              </w:rPr>
              <w:t>0</w:t>
            </w:r>
          </w:p>
        </w:tc>
        <w:tc>
          <w:tcPr>
            <w:tcW w:w="718" w:type="dxa"/>
          </w:tcPr>
          <w:p w14:paraId="584C6BF3" w14:textId="77777777" w:rsidR="00C340C4" w:rsidRPr="001D1E54" w:rsidRDefault="00C340C4" w:rsidP="007936B7">
            <w:pPr>
              <w:rPr>
                <w:bCs/>
              </w:rPr>
            </w:pPr>
            <w:r w:rsidRPr="001D1E54">
              <w:rPr>
                <w:bCs/>
              </w:rPr>
              <w:t>0.0</w:t>
            </w:r>
          </w:p>
        </w:tc>
        <w:tc>
          <w:tcPr>
            <w:tcW w:w="1847" w:type="dxa"/>
          </w:tcPr>
          <w:p w14:paraId="06D63AF3" w14:textId="77777777" w:rsidR="00C340C4" w:rsidRPr="001D1E54" w:rsidRDefault="00C340C4" w:rsidP="007936B7">
            <w:pPr>
              <w:rPr>
                <w:b/>
                <w:highlight w:val="yellow"/>
              </w:rPr>
            </w:pPr>
          </w:p>
        </w:tc>
        <w:tc>
          <w:tcPr>
            <w:tcW w:w="918" w:type="dxa"/>
          </w:tcPr>
          <w:p w14:paraId="63A01E71" w14:textId="77777777" w:rsidR="00C340C4" w:rsidRPr="001D1E54" w:rsidRDefault="00C340C4" w:rsidP="007936B7">
            <w:pPr>
              <w:rPr>
                <w:b/>
                <w:highlight w:val="yellow"/>
              </w:rPr>
            </w:pPr>
          </w:p>
        </w:tc>
        <w:tc>
          <w:tcPr>
            <w:tcW w:w="1395" w:type="dxa"/>
          </w:tcPr>
          <w:p w14:paraId="10BCCEAA" w14:textId="77777777" w:rsidR="00C340C4" w:rsidRPr="001D1E54" w:rsidRDefault="00C340C4" w:rsidP="007936B7">
            <w:pPr>
              <w:rPr>
                <w:b/>
                <w:highlight w:val="yellow"/>
              </w:rPr>
            </w:pPr>
          </w:p>
        </w:tc>
      </w:tr>
      <w:tr w:rsidR="00C340C4" w:rsidRPr="001D1E54" w14:paraId="38EDDA95" w14:textId="77777777" w:rsidTr="007936B7">
        <w:tc>
          <w:tcPr>
            <w:tcW w:w="1838" w:type="dxa"/>
          </w:tcPr>
          <w:p w14:paraId="5BD39387" w14:textId="77777777" w:rsidR="00C340C4" w:rsidRPr="001D1E54" w:rsidRDefault="00C340C4" w:rsidP="007936B7">
            <w:pPr>
              <w:rPr>
                <w:b/>
                <w:iCs/>
              </w:rPr>
            </w:pPr>
            <w:r w:rsidRPr="001D1E54">
              <w:rPr>
                <w:b/>
                <w:iCs/>
              </w:rPr>
              <w:t>Others</w:t>
            </w:r>
          </w:p>
        </w:tc>
        <w:tc>
          <w:tcPr>
            <w:tcW w:w="1816" w:type="dxa"/>
          </w:tcPr>
          <w:p w14:paraId="5ECF9C06" w14:textId="77777777" w:rsidR="00C340C4" w:rsidRPr="001D1E54" w:rsidRDefault="00C340C4" w:rsidP="007936B7">
            <w:pPr>
              <w:rPr>
                <w:b/>
                <w:iCs/>
                <w:highlight w:val="yellow"/>
              </w:rPr>
            </w:pPr>
          </w:p>
        </w:tc>
        <w:tc>
          <w:tcPr>
            <w:tcW w:w="1096" w:type="dxa"/>
          </w:tcPr>
          <w:p w14:paraId="5DA1874B" w14:textId="77777777" w:rsidR="00C340C4" w:rsidRPr="001D1E54" w:rsidRDefault="00C340C4" w:rsidP="007936B7">
            <w:pPr>
              <w:rPr>
                <w:b/>
                <w:iCs/>
              </w:rPr>
            </w:pPr>
            <w:r w:rsidRPr="001D1E54">
              <w:rPr>
                <w:b/>
                <w:iCs/>
              </w:rPr>
              <w:t>13,086</w:t>
            </w:r>
          </w:p>
        </w:tc>
        <w:tc>
          <w:tcPr>
            <w:tcW w:w="718" w:type="dxa"/>
          </w:tcPr>
          <w:p w14:paraId="18D01E6B" w14:textId="77777777" w:rsidR="00C340C4" w:rsidRPr="001D1E54" w:rsidRDefault="00C340C4" w:rsidP="007936B7">
            <w:pPr>
              <w:rPr>
                <w:b/>
                <w:iCs/>
              </w:rPr>
            </w:pPr>
            <w:r w:rsidRPr="001D1E54">
              <w:rPr>
                <w:b/>
                <w:iCs/>
              </w:rPr>
              <w:t>3.5</w:t>
            </w:r>
          </w:p>
        </w:tc>
        <w:tc>
          <w:tcPr>
            <w:tcW w:w="1847" w:type="dxa"/>
          </w:tcPr>
          <w:p w14:paraId="032B9E01" w14:textId="77777777" w:rsidR="00C340C4" w:rsidRPr="001D1E54" w:rsidRDefault="00C340C4" w:rsidP="007936B7">
            <w:pPr>
              <w:rPr>
                <w:b/>
                <w:highlight w:val="yellow"/>
              </w:rPr>
            </w:pPr>
          </w:p>
        </w:tc>
        <w:tc>
          <w:tcPr>
            <w:tcW w:w="918" w:type="dxa"/>
          </w:tcPr>
          <w:p w14:paraId="3B594981" w14:textId="77777777" w:rsidR="00C340C4" w:rsidRPr="001D1E54" w:rsidRDefault="00C340C4" w:rsidP="007936B7">
            <w:pPr>
              <w:rPr>
                <w:b/>
                <w:highlight w:val="yellow"/>
              </w:rPr>
            </w:pPr>
          </w:p>
        </w:tc>
        <w:tc>
          <w:tcPr>
            <w:tcW w:w="1395" w:type="dxa"/>
          </w:tcPr>
          <w:p w14:paraId="6B65BC18" w14:textId="77777777" w:rsidR="00C340C4" w:rsidRPr="001D1E54" w:rsidRDefault="00C340C4" w:rsidP="007936B7">
            <w:pPr>
              <w:rPr>
                <w:b/>
                <w:highlight w:val="yellow"/>
              </w:rPr>
            </w:pPr>
          </w:p>
        </w:tc>
      </w:tr>
    </w:tbl>
    <w:p w14:paraId="17E75555" w14:textId="77777777" w:rsidR="00C340C4" w:rsidRPr="001D1E54" w:rsidRDefault="00C340C4" w:rsidP="00C340C4"/>
    <w:p w14:paraId="20C15122" w14:textId="77777777" w:rsidR="00C340C4" w:rsidRPr="001D1E54" w:rsidRDefault="00C340C4" w:rsidP="00C340C4"/>
    <w:p w14:paraId="55907E4C" w14:textId="77777777" w:rsidR="003D7DDD" w:rsidRDefault="003D7DDD"/>
    <w:sectPr w:rsidR="003D7DDD" w:rsidSect="00C340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C4"/>
    <w:rsid w:val="001C6190"/>
    <w:rsid w:val="003D7DDD"/>
    <w:rsid w:val="008D6164"/>
    <w:rsid w:val="0090599C"/>
    <w:rsid w:val="00C3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4020F"/>
  <w15:chartTrackingRefBased/>
  <w15:docId w15:val="{15A89661-B78E-4195-8931-EFCADA9A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0C4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0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0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0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0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0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0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0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0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0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0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0C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0C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40C4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5-10-21T13:33:00Z</dcterms:created>
  <dcterms:modified xsi:type="dcterms:W3CDTF">2025-10-21T13:34:00Z</dcterms:modified>
</cp:coreProperties>
</file>